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DE7" w:rsidRPr="00060354" w:rsidRDefault="00D60887" w:rsidP="00671CF3">
      <w:pPr>
        <w:ind w:right="-1080" w:hanging="45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354">
        <w:rPr>
          <w:rFonts w:ascii="Times New Roman" w:hAnsi="Times New Roman" w:cs="Times New Roman"/>
          <w:b/>
          <w:sz w:val="24"/>
          <w:szCs w:val="24"/>
        </w:rPr>
        <w:t>Table </w:t>
      </w:r>
      <w:r w:rsidR="0014373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60354">
        <w:rPr>
          <w:rFonts w:ascii="Times New Roman" w:hAnsi="Times New Roman" w:cs="Times New Roman"/>
          <w:b/>
          <w:sz w:val="24"/>
          <w:szCs w:val="24"/>
        </w:rPr>
        <w:t>2</w:t>
      </w:r>
      <w:r w:rsidR="00612CD9" w:rsidRPr="00060354">
        <w:rPr>
          <w:rFonts w:ascii="Times New Roman" w:hAnsi="Times New Roman" w:cs="Times New Roman"/>
          <w:b/>
          <w:sz w:val="24"/>
          <w:szCs w:val="24"/>
        </w:rPr>
        <w:t>. Detection of SFTSV RNA in Various Stages of </w:t>
      </w:r>
      <w:proofErr w:type="spellStart"/>
      <w:r w:rsidR="00060354" w:rsidRPr="00060354">
        <w:rPr>
          <w:rFonts w:ascii="Times New Roman" w:eastAsia="PCAKJ C+ Gulliver RM" w:hAnsi="Times New Roman" w:cs="Times New Roman"/>
          <w:b/>
          <w:i/>
          <w:sz w:val="24"/>
          <w:szCs w:val="24"/>
        </w:rPr>
        <w:t>Haemaphysalis</w:t>
      </w:r>
      <w:proofErr w:type="spellEnd"/>
      <w:r w:rsidR="00060354" w:rsidRPr="0006035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60354" w:rsidRPr="00060354">
        <w:rPr>
          <w:rFonts w:ascii="Times New Roman" w:eastAsia="PCAKJ C+ Gulliver RM" w:hAnsi="Times New Roman" w:cs="Times New Roman"/>
          <w:b/>
          <w:i/>
          <w:sz w:val="24"/>
          <w:szCs w:val="24"/>
        </w:rPr>
        <w:t>concinn</w:t>
      </w:r>
      <w:r w:rsidR="00060354" w:rsidRPr="00060354">
        <w:rPr>
          <w:rFonts w:ascii="Times New Roman" w:eastAsia="PCAKJ C+ Gulliver RM" w:hAnsi="Times New Roman" w:cs="Times New Roman" w:hint="eastAsia"/>
          <w:b/>
          <w:i/>
          <w:sz w:val="24"/>
          <w:szCs w:val="24"/>
        </w:rPr>
        <w:t>a</w:t>
      </w:r>
      <w:proofErr w:type="spellEnd"/>
      <w:r w:rsidR="00060354" w:rsidRPr="00060354">
        <w:rPr>
          <w:rFonts w:ascii="Times New Roman" w:eastAsia="PCAKJ C+ Gulliver RM" w:hAnsi="Times New Roman" w:cs="Times New Roman" w:hint="eastAsia"/>
          <w:b/>
          <w:sz w:val="24"/>
          <w:szCs w:val="24"/>
        </w:rPr>
        <w:t xml:space="preserve"> and</w:t>
      </w:r>
      <w:r w:rsidR="00060354" w:rsidRPr="00060354">
        <w:rPr>
          <w:rFonts w:ascii="Times New Roman" w:eastAsia="PCAKJ C+ Gulliver RM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060354" w:rsidRPr="00060354">
        <w:rPr>
          <w:rFonts w:ascii="Times New Roman" w:eastAsia="PCAKJ C+ Gulliver RM" w:hAnsi="Times New Roman" w:cs="Times New Roman"/>
          <w:b/>
          <w:i/>
          <w:sz w:val="24"/>
          <w:szCs w:val="24"/>
        </w:rPr>
        <w:t>Haemaphysalis</w:t>
      </w:r>
      <w:proofErr w:type="spellEnd"/>
      <w:r w:rsidR="00060354" w:rsidRPr="00060354">
        <w:rPr>
          <w:rFonts w:ascii="Times New Roman" w:eastAsia="PCAKJ C+ Gulliver RM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060354" w:rsidRPr="00060354">
        <w:rPr>
          <w:rFonts w:ascii="Times New Roman" w:eastAsia="PCAKJ C+ Gulliver RM" w:hAnsi="Times New Roman" w:cs="Times New Roman" w:hint="eastAsia"/>
          <w:b/>
          <w:i/>
          <w:sz w:val="24"/>
          <w:szCs w:val="24"/>
        </w:rPr>
        <w:t>doenitzi</w:t>
      </w:r>
      <w:proofErr w:type="spellEnd"/>
      <w:r w:rsidR="00060354" w:rsidRPr="00060354">
        <w:rPr>
          <w:rFonts w:ascii="Times New Roman" w:eastAsia="PCAKJ C+ Gulliver RM" w:hAnsi="Times New Roman" w:cs="Times New Roman" w:hint="eastAsia"/>
          <w:b/>
          <w:sz w:val="24"/>
          <w:szCs w:val="24"/>
        </w:rPr>
        <w:t xml:space="preserve"> </w:t>
      </w:r>
      <w:r w:rsidR="00612CD9" w:rsidRPr="00060354">
        <w:rPr>
          <w:rFonts w:ascii="Times New Roman" w:hAnsi="Times New Roman" w:cs="Times New Roman"/>
          <w:b/>
          <w:sz w:val="24"/>
          <w:szCs w:val="24"/>
        </w:rPr>
        <w:t>Ticks Collected from </w:t>
      </w:r>
      <w:r w:rsidR="00187B1A" w:rsidRPr="00060354">
        <w:rPr>
          <w:rFonts w:ascii="Times New Roman" w:hAnsi="Times New Roman" w:cs="Times New Roman" w:hint="eastAsia"/>
          <w:b/>
          <w:sz w:val="24"/>
          <w:szCs w:val="24"/>
        </w:rPr>
        <w:t xml:space="preserve">Vegetation and </w:t>
      </w:r>
      <w:r w:rsidR="00E47AB7" w:rsidRPr="00060354">
        <w:rPr>
          <w:rFonts w:ascii="Times New Roman" w:hAnsi="Times New Roman" w:cs="Times New Roman"/>
          <w:b/>
          <w:sz w:val="24"/>
          <w:szCs w:val="24"/>
        </w:rPr>
        <w:t>Wild</w:t>
      </w:r>
      <w:r w:rsidR="00612CD9" w:rsidRPr="00060354">
        <w:rPr>
          <w:rFonts w:ascii="Times New Roman" w:hAnsi="Times New Roman" w:cs="Times New Roman"/>
          <w:b/>
          <w:sz w:val="24"/>
          <w:szCs w:val="24"/>
        </w:rPr>
        <w:t> Animals</w:t>
      </w:r>
      <w:r w:rsidR="00C90BB0">
        <w:rPr>
          <w:rFonts w:ascii="Times New Roman" w:hAnsi="Times New Roman" w:cs="Times New Roman" w:hint="eastAsia"/>
          <w:b/>
          <w:sz w:val="24"/>
          <w:szCs w:val="24"/>
        </w:rPr>
        <w:t xml:space="preserve"> in 2013-2014 in Jiangsu</w:t>
      </w:r>
    </w:p>
    <w:p w:rsidR="00187B1A" w:rsidRPr="00143732" w:rsidRDefault="00187B1A" w:rsidP="00E47AB7">
      <w:pPr>
        <w:ind w:right="-964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1638" w:type="dxa"/>
        <w:jc w:val="center"/>
        <w:tblInd w:w="-2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45"/>
        <w:gridCol w:w="906"/>
        <w:gridCol w:w="755"/>
        <w:gridCol w:w="755"/>
        <w:gridCol w:w="1358"/>
        <w:gridCol w:w="986"/>
        <w:gridCol w:w="283"/>
        <w:gridCol w:w="694"/>
        <w:gridCol w:w="755"/>
        <w:gridCol w:w="1359"/>
        <w:gridCol w:w="1108"/>
      </w:tblGrid>
      <w:tr w:rsidR="0073724C" w:rsidRPr="00612CD9" w:rsidTr="0073724C">
        <w:trPr>
          <w:trHeight w:val="20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3724C" w:rsidRPr="0073724C" w:rsidRDefault="0073724C" w:rsidP="0073724C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3724C">
              <w:rPr>
                <w:rFonts w:ascii="Times New Roman" w:hAnsi="Times New Roman" w:cs="Times New Roman" w:hint="eastAsia"/>
                <w:b/>
                <w:sz w:val="22"/>
              </w:rPr>
              <w:t>Sources</w:t>
            </w:r>
          </w:p>
        </w:tc>
        <w:tc>
          <w:tcPr>
            <w:tcW w:w="2451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73724C" w:rsidRPr="00E47AB7" w:rsidRDefault="0073724C" w:rsidP="002209B2">
            <w:pPr>
              <w:jc w:val="lef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547EC">
              <w:rPr>
                <w:rFonts w:ascii="Times New Roman" w:hAnsi="Times New Roman" w:cs="Times New Roman"/>
                <w:b/>
                <w:sz w:val="22"/>
                <w:szCs w:val="18"/>
              </w:rPr>
              <w:t>Species</w:t>
            </w:r>
          </w:p>
        </w:tc>
        <w:tc>
          <w:tcPr>
            <w:tcW w:w="385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47A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2013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vAlign w:val="center"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39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47A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2014</w:t>
            </w:r>
          </w:p>
        </w:tc>
      </w:tr>
      <w:tr w:rsidR="0073724C" w:rsidRPr="00612CD9" w:rsidTr="0073724C">
        <w:trPr>
          <w:trHeight w:val="113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51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47A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T</w:t>
            </w:r>
            <w:r w:rsidRPr="00E47AB7">
              <w:rPr>
                <w:rFonts w:ascii="Times New Roman" w:hAnsi="Times New Roman" w:cs="Times New Roman"/>
                <w:b/>
                <w:sz w:val="20"/>
                <w:szCs w:val="18"/>
              </w:rPr>
              <w:t>icks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47A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P</w:t>
            </w:r>
            <w:r w:rsidRPr="00E47AB7">
              <w:rPr>
                <w:rFonts w:ascii="Times New Roman" w:hAnsi="Times New Roman" w:cs="Times New Roman"/>
                <w:b/>
                <w:sz w:val="20"/>
                <w:szCs w:val="18"/>
              </w:rPr>
              <w:t>ools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E47AB7" w:rsidRDefault="0073724C" w:rsidP="00E47AB7">
            <w:pPr>
              <w:ind w:right="-135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47A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ositive P</w:t>
            </w:r>
            <w:r w:rsidRPr="00E47AB7">
              <w:rPr>
                <w:rFonts w:ascii="Times New Roman" w:hAnsi="Times New Roman" w:cs="Times New Roman"/>
                <w:b/>
                <w:sz w:val="20"/>
                <w:szCs w:val="18"/>
              </w:rPr>
              <w:t>ool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E47AB7" w:rsidRDefault="0073724C" w:rsidP="00E47AB7">
            <w:pPr>
              <w:tabs>
                <w:tab w:val="left" w:pos="909"/>
              </w:tabs>
              <w:ind w:right="-139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47A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MIR (%)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*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47A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T</w:t>
            </w:r>
            <w:r w:rsidRPr="00E47AB7">
              <w:rPr>
                <w:rFonts w:ascii="Times New Roman" w:hAnsi="Times New Roman" w:cs="Times New Roman"/>
                <w:b/>
                <w:sz w:val="20"/>
                <w:szCs w:val="18"/>
              </w:rPr>
              <w:t>icks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47A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P</w:t>
            </w:r>
            <w:r w:rsidRPr="00E47AB7">
              <w:rPr>
                <w:rFonts w:ascii="Times New Roman" w:hAnsi="Times New Roman" w:cs="Times New Roman"/>
                <w:b/>
                <w:sz w:val="20"/>
                <w:szCs w:val="18"/>
              </w:rPr>
              <w:t>ool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E47AB7" w:rsidRDefault="0073724C" w:rsidP="00E47AB7">
            <w:pPr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47A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ositive P</w:t>
            </w:r>
            <w:r w:rsidRPr="00E47AB7">
              <w:rPr>
                <w:rFonts w:ascii="Times New Roman" w:hAnsi="Times New Roman" w:cs="Times New Roman"/>
                <w:b/>
                <w:sz w:val="20"/>
                <w:szCs w:val="18"/>
              </w:rPr>
              <w:t>ool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E47AB7" w:rsidRDefault="0073724C" w:rsidP="00671CF3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bookmarkStart w:id="0" w:name="_GoBack"/>
            <w:bookmarkEnd w:id="0"/>
            <w:r w:rsidRPr="00E47A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MIR (%)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73724C" w:rsidRPr="0073724C" w:rsidRDefault="0073724C" w:rsidP="004817E7">
            <w:pPr>
              <w:rPr>
                <w:rFonts w:ascii="Times New Roman" w:eastAsia="PCAKJ C+ Gulliver RM" w:hAnsi="Times New Roman" w:cs="Times New Roman"/>
                <w:b/>
                <w:sz w:val="20"/>
                <w:szCs w:val="18"/>
              </w:rPr>
            </w:pPr>
            <w:r w:rsidRPr="0073724C">
              <w:rPr>
                <w:rFonts w:ascii="Times New Roman" w:eastAsia="PCAKJ C+ Gulliver RM" w:hAnsi="Times New Roman" w:cs="Times New Roman" w:hint="eastAsia"/>
                <w:b/>
                <w:sz w:val="20"/>
                <w:szCs w:val="18"/>
              </w:rPr>
              <w:t>Vegetation</w:t>
            </w:r>
          </w:p>
          <w:p w:rsidR="0073724C" w:rsidRDefault="0073724C" w:rsidP="004817E7">
            <w:pPr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</w:pPr>
          </w:p>
          <w:p w:rsidR="0073724C" w:rsidRPr="000B6311" w:rsidRDefault="0073724C" w:rsidP="0073724C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</w:tcBorders>
          </w:tcPr>
          <w:p w:rsidR="0073724C" w:rsidRDefault="0073724C" w:rsidP="004817E7">
            <w:pPr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</w:pPr>
            <w:proofErr w:type="spellStart"/>
            <w:r w:rsidRPr="000B6311"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  <w:t>Haemaphysalis</w:t>
            </w:r>
            <w:proofErr w:type="spellEnd"/>
            <w:r w:rsidRPr="000B6311">
              <w:rPr>
                <w:rFonts w:ascii="Times New Roman" w:eastAsia="PCAKJ C+ Gulliver RM" w:hAnsi="Times New Roman" w:cs="Times New Roman" w:hint="eastAsia"/>
                <w:b/>
                <w:i/>
                <w:sz w:val="20"/>
                <w:szCs w:val="18"/>
              </w:rPr>
              <w:t xml:space="preserve"> </w:t>
            </w:r>
          </w:p>
          <w:p w:rsidR="0073724C" w:rsidRPr="000B6311" w:rsidRDefault="0073724C" w:rsidP="004817E7">
            <w:pPr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</w:pPr>
            <w:proofErr w:type="spellStart"/>
            <w:r w:rsidRPr="000B6311"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  <w:t>concinna</w:t>
            </w:r>
            <w:proofErr w:type="spellEnd"/>
          </w:p>
          <w:p w:rsidR="0073724C" w:rsidRPr="000B6311" w:rsidRDefault="0073724C" w:rsidP="004817E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73724C" w:rsidRPr="009B5613" w:rsidRDefault="0073724C" w:rsidP="004817E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613">
              <w:rPr>
                <w:rFonts w:ascii="Times New Roman" w:eastAsia="PCAKJ C+ Gulliver RM" w:hAnsi="Times New Roman" w:cs="Times New Roman"/>
                <w:b/>
                <w:sz w:val="18"/>
                <w:szCs w:val="18"/>
              </w:rPr>
              <w:t>Larva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73724C" w:rsidRPr="00263720" w:rsidRDefault="0073724C" w:rsidP="00481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73724C" w:rsidRPr="00263720" w:rsidRDefault="0073724C" w:rsidP="00481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613">
              <w:rPr>
                <w:rFonts w:ascii="Times New Roman" w:eastAsia="PCAKJ C+ Gulliver RM" w:hAnsi="Times New Roman" w:cs="Times New Roman"/>
                <w:b/>
                <w:sz w:val="18"/>
                <w:szCs w:val="18"/>
              </w:rPr>
              <w:t>Nymph</w:t>
            </w:r>
          </w:p>
        </w:tc>
        <w:tc>
          <w:tcPr>
            <w:tcW w:w="755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9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61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le</w:t>
            </w:r>
          </w:p>
        </w:tc>
        <w:tc>
          <w:tcPr>
            <w:tcW w:w="755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35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9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trHeight w:val="225"/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61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male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73724C" w:rsidRPr="00F408F7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F408F7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73724C" w:rsidRPr="00F408F7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73724C" w:rsidRPr="00F408F7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F408F7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73724C" w:rsidRPr="00F408F7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F408F7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73724C" w:rsidRPr="00F408F7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:rsidR="0073724C" w:rsidRPr="00F408F7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trHeight w:val="88"/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613">
              <w:rPr>
                <w:rFonts w:ascii="AdvP40668" w:hAnsi="AdvP40668" w:cs="AdvP40668"/>
                <w:b/>
                <w:kern w:val="0"/>
                <w:sz w:val="18"/>
                <w:szCs w:val="18"/>
              </w:rPr>
              <w:t>Subtotal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 w:val="restart"/>
          </w:tcPr>
          <w:p w:rsidR="0073724C" w:rsidRPr="000B6311" w:rsidRDefault="0073724C" w:rsidP="0073724C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 w:val="restart"/>
            <w:tcBorders>
              <w:left w:val="nil"/>
            </w:tcBorders>
          </w:tcPr>
          <w:p w:rsidR="0073724C" w:rsidRPr="000B6311" w:rsidRDefault="0073724C" w:rsidP="004817E7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proofErr w:type="spellStart"/>
            <w:r w:rsidRPr="000B6311"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  <w:t>Haemaphysalis</w:t>
            </w:r>
            <w:proofErr w:type="spellEnd"/>
            <w:r w:rsidRPr="000B6311">
              <w:rPr>
                <w:rFonts w:ascii="Times New Roman" w:eastAsia="PCAKJ C+ Gulliver RM" w:hAnsi="Times New Roman" w:cs="Times New Roman" w:hint="eastAsia"/>
                <w:b/>
                <w:i/>
                <w:sz w:val="20"/>
                <w:szCs w:val="18"/>
              </w:rPr>
              <w:t xml:space="preserve"> </w:t>
            </w:r>
            <w:proofErr w:type="spellStart"/>
            <w:r w:rsidRPr="000B6311"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  <w:t>doenitzi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73724C" w:rsidRPr="009B5613" w:rsidRDefault="0073724C" w:rsidP="004817E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613">
              <w:rPr>
                <w:rFonts w:ascii="Times New Roman" w:eastAsia="PCAKJ C+ Gulliver RM" w:hAnsi="Times New Roman" w:cs="Times New Roman"/>
                <w:b/>
                <w:sz w:val="18"/>
                <w:szCs w:val="18"/>
              </w:rPr>
              <w:t>Larva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73724C" w:rsidRPr="00263720" w:rsidRDefault="0073724C" w:rsidP="00481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73724C" w:rsidRPr="00263720" w:rsidRDefault="0073724C" w:rsidP="00481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73724C" w:rsidRPr="00263720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613">
              <w:rPr>
                <w:rFonts w:ascii="Times New Roman" w:eastAsia="PCAKJ C+ Gulliver RM" w:hAnsi="Times New Roman" w:cs="Times New Roman"/>
                <w:b/>
                <w:sz w:val="18"/>
                <w:szCs w:val="18"/>
              </w:rPr>
              <w:t>Nymph</w:t>
            </w:r>
          </w:p>
        </w:tc>
        <w:tc>
          <w:tcPr>
            <w:tcW w:w="755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9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61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le</w:t>
            </w:r>
          </w:p>
        </w:tc>
        <w:tc>
          <w:tcPr>
            <w:tcW w:w="755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59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trHeight w:val="238"/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61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male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trHeight w:val="75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4" w:space="0" w:color="auto"/>
            </w:tcBorders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613">
              <w:rPr>
                <w:rFonts w:ascii="AdvP40668" w:hAnsi="AdvP40668" w:cs="AdvP40668"/>
                <w:b/>
                <w:kern w:val="0"/>
                <w:sz w:val="18"/>
                <w:szCs w:val="18"/>
              </w:rPr>
              <w:t>Subtotal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73724C" w:rsidRPr="0073724C" w:rsidRDefault="0073724C" w:rsidP="004817E7">
            <w:pPr>
              <w:rPr>
                <w:rFonts w:ascii="Times New Roman" w:eastAsia="PCAKJ C+ Gulliver RM" w:hAnsi="Times New Roman" w:cs="Times New Roman"/>
                <w:b/>
                <w:sz w:val="20"/>
                <w:szCs w:val="18"/>
              </w:rPr>
            </w:pPr>
            <w:r w:rsidRPr="0073724C">
              <w:rPr>
                <w:rFonts w:ascii="Times New Roman" w:eastAsia="PCAKJ C+ Gulliver RM" w:hAnsi="Times New Roman" w:cs="Times New Roman" w:hint="eastAsia"/>
                <w:b/>
                <w:sz w:val="20"/>
                <w:szCs w:val="18"/>
              </w:rPr>
              <w:t>Animals</w:t>
            </w:r>
          </w:p>
          <w:p w:rsidR="0073724C" w:rsidRDefault="0073724C" w:rsidP="004817E7">
            <w:pPr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</w:pPr>
          </w:p>
          <w:p w:rsidR="0073724C" w:rsidRPr="00E47AB7" w:rsidRDefault="0073724C" w:rsidP="0073724C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</w:tcBorders>
          </w:tcPr>
          <w:p w:rsidR="0073724C" w:rsidRDefault="0073724C" w:rsidP="004817E7">
            <w:pPr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</w:pPr>
            <w:proofErr w:type="spellStart"/>
            <w:r w:rsidRPr="00E47AB7"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  <w:t>Haemaphysalis</w:t>
            </w:r>
            <w:proofErr w:type="spellEnd"/>
            <w:r w:rsidRPr="00E47AB7">
              <w:rPr>
                <w:rFonts w:ascii="Times New Roman" w:eastAsia="PCAKJ C+ Gulliver RM" w:hAnsi="Times New Roman" w:cs="Times New Roman" w:hint="eastAsia"/>
                <w:b/>
                <w:i/>
                <w:sz w:val="20"/>
                <w:szCs w:val="18"/>
              </w:rPr>
              <w:t xml:space="preserve"> </w:t>
            </w:r>
          </w:p>
          <w:p w:rsidR="0073724C" w:rsidRPr="00E47AB7" w:rsidRDefault="0073724C" w:rsidP="004817E7">
            <w:pPr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</w:pPr>
            <w:proofErr w:type="spellStart"/>
            <w:r w:rsidRPr="00E47AB7"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  <w:t>concinna</w:t>
            </w:r>
            <w:proofErr w:type="spellEnd"/>
          </w:p>
          <w:p w:rsidR="0073724C" w:rsidRPr="00E47AB7" w:rsidRDefault="0073724C" w:rsidP="004817E7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73724C" w:rsidRPr="00F408F7" w:rsidRDefault="0073724C" w:rsidP="004817E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08F7">
              <w:rPr>
                <w:rFonts w:ascii="Times New Roman" w:eastAsia="PCAKJ C+ Gulliver RM" w:hAnsi="Times New Roman" w:cs="Times New Roman"/>
                <w:b/>
                <w:sz w:val="18"/>
                <w:szCs w:val="18"/>
              </w:rPr>
              <w:t>Larva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73724C" w:rsidRPr="00612CD9" w:rsidRDefault="0073724C" w:rsidP="00481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73724C" w:rsidRPr="00612CD9" w:rsidRDefault="0073724C" w:rsidP="00481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08F7">
              <w:rPr>
                <w:rFonts w:ascii="Times New Roman" w:eastAsia="PCAKJ C+ Gulliver RM" w:hAnsi="Times New Roman" w:cs="Times New Roman"/>
                <w:b/>
                <w:sz w:val="18"/>
                <w:szCs w:val="18"/>
              </w:rPr>
              <w:t>Nymph</w:t>
            </w:r>
          </w:p>
        </w:tc>
        <w:tc>
          <w:tcPr>
            <w:tcW w:w="755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359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08F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le</w:t>
            </w:r>
          </w:p>
        </w:tc>
        <w:tc>
          <w:tcPr>
            <w:tcW w:w="755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5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9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08F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male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E47AB7" w:rsidRDefault="0073724C" w:rsidP="002209B2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08F7">
              <w:rPr>
                <w:rFonts w:ascii="AdvP40668" w:hAnsi="AdvP40668" w:cs="AdvP40668"/>
                <w:b/>
                <w:kern w:val="0"/>
                <w:sz w:val="18"/>
                <w:szCs w:val="18"/>
              </w:rPr>
              <w:t>Subtotal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 w:val="restart"/>
          </w:tcPr>
          <w:p w:rsidR="0073724C" w:rsidRPr="00E47AB7" w:rsidRDefault="0073724C" w:rsidP="0073724C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1545" w:type="dxa"/>
            <w:vMerge w:val="restart"/>
            <w:tcBorders>
              <w:left w:val="nil"/>
            </w:tcBorders>
          </w:tcPr>
          <w:p w:rsidR="0073724C" w:rsidRPr="00E47AB7" w:rsidRDefault="0073724C" w:rsidP="004817E7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proofErr w:type="spellStart"/>
            <w:r w:rsidRPr="00E47AB7"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  <w:t>Haemaphysalis</w:t>
            </w:r>
            <w:proofErr w:type="spellEnd"/>
            <w:r w:rsidRPr="00E47AB7">
              <w:rPr>
                <w:rFonts w:ascii="Times New Roman" w:eastAsia="PCAKJ C+ Gulliver RM" w:hAnsi="Times New Roman" w:cs="Times New Roman" w:hint="eastAsia"/>
                <w:b/>
                <w:i/>
                <w:sz w:val="20"/>
                <w:szCs w:val="18"/>
              </w:rPr>
              <w:t xml:space="preserve"> </w:t>
            </w:r>
            <w:proofErr w:type="spellStart"/>
            <w:r w:rsidRPr="00E47AB7">
              <w:rPr>
                <w:rFonts w:ascii="Times New Roman" w:eastAsia="PCAKJ C+ Gulliver RM" w:hAnsi="Times New Roman" w:cs="Times New Roman"/>
                <w:b/>
                <w:i/>
                <w:sz w:val="20"/>
                <w:szCs w:val="18"/>
              </w:rPr>
              <w:t>doenitzi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73724C" w:rsidRPr="00F408F7" w:rsidRDefault="0073724C" w:rsidP="004817E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08F7">
              <w:rPr>
                <w:rFonts w:ascii="Times New Roman" w:eastAsia="PCAKJ C+ Gulliver RM" w:hAnsi="Times New Roman" w:cs="Times New Roman"/>
                <w:b/>
                <w:sz w:val="18"/>
                <w:szCs w:val="18"/>
              </w:rPr>
              <w:t>Larva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73724C" w:rsidRPr="00612CD9" w:rsidRDefault="0073724C" w:rsidP="00481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73724C" w:rsidRPr="00612CD9" w:rsidRDefault="0073724C" w:rsidP="00481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73724C" w:rsidRPr="00612CD9" w:rsidRDefault="0073724C" w:rsidP="00481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08F7">
              <w:rPr>
                <w:rFonts w:ascii="Times New Roman" w:eastAsia="PCAKJ C+ Gulliver RM" w:hAnsi="Times New Roman" w:cs="Times New Roman"/>
                <w:b/>
                <w:sz w:val="18"/>
                <w:szCs w:val="18"/>
              </w:rPr>
              <w:t>Nymph</w:t>
            </w:r>
          </w:p>
        </w:tc>
        <w:tc>
          <w:tcPr>
            <w:tcW w:w="755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9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08F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le</w:t>
            </w:r>
          </w:p>
        </w:tc>
        <w:tc>
          <w:tcPr>
            <w:tcW w:w="755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5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55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9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08F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male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612CD9" w:rsidTr="0073724C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73724C" w:rsidRPr="00F408F7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08F7">
              <w:rPr>
                <w:rFonts w:ascii="AdvP40668" w:hAnsi="AdvP40668" w:cs="AdvP40668"/>
                <w:b/>
                <w:kern w:val="0"/>
                <w:sz w:val="18"/>
                <w:szCs w:val="18"/>
              </w:rPr>
              <w:t>Subtotal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73724C" w:rsidRPr="00612CD9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612CD9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2C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143732" w:rsidTr="0073724C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73724C" w:rsidRPr="00143732" w:rsidRDefault="0073724C" w:rsidP="0073724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Total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</w:tcBorders>
          </w:tcPr>
          <w:p w:rsidR="0073724C" w:rsidRPr="00143732" w:rsidRDefault="0073724C" w:rsidP="002209B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73724C" w:rsidRPr="00143732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732">
              <w:rPr>
                <w:rFonts w:ascii="Times New Roman" w:eastAsia="PCAKJ C+ Gulliver RM" w:hAnsi="Times New Roman" w:cs="Times New Roman"/>
                <w:b/>
                <w:sz w:val="18"/>
                <w:szCs w:val="18"/>
              </w:rPr>
              <w:t>Larva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73724C" w:rsidRPr="00143732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143732" w:rsidTr="0073724C">
        <w:trPr>
          <w:jc w:val="center"/>
        </w:trPr>
        <w:tc>
          <w:tcPr>
            <w:tcW w:w="1134" w:type="dxa"/>
            <w:vMerge/>
          </w:tcPr>
          <w:p w:rsidR="0073724C" w:rsidRPr="00143732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143732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143732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732">
              <w:rPr>
                <w:rFonts w:ascii="Times New Roman" w:eastAsia="PCAKJ C+ Gulliver RM" w:hAnsi="Times New Roman" w:cs="Times New Roman"/>
                <w:b/>
                <w:sz w:val="18"/>
                <w:szCs w:val="18"/>
              </w:rPr>
              <w:t>Nymph</w:t>
            </w:r>
          </w:p>
        </w:tc>
        <w:tc>
          <w:tcPr>
            <w:tcW w:w="755" w:type="dxa"/>
            <w:vAlign w:val="center"/>
          </w:tcPr>
          <w:p w:rsidR="0073724C" w:rsidRPr="00143732" w:rsidRDefault="00060354" w:rsidP="002209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755" w:type="dxa"/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358" w:type="dxa"/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:rsidR="0073724C" w:rsidRPr="00143732" w:rsidRDefault="00060354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755" w:type="dxa"/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359" w:type="dxa"/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143732" w:rsidTr="0073724C">
        <w:trPr>
          <w:jc w:val="center"/>
        </w:trPr>
        <w:tc>
          <w:tcPr>
            <w:tcW w:w="1134" w:type="dxa"/>
            <w:vMerge/>
          </w:tcPr>
          <w:p w:rsidR="0073724C" w:rsidRPr="00143732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143732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143732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le</w:t>
            </w:r>
          </w:p>
        </w:tc>
        <w:tc>
          <w:tcPr>
            <w:tcW w:w="755" w:type="dxa"/>
            <w:vAlign w:val="center"/>
          </w:tcPr>
          <w:p w:rsidR="0073724C" w:rsidRPr="00143732" w:rsidRDefault="00060354" w:rsidP="002209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755" w:type="dxa"/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58" w:type="dxa"/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:rsidR="0073724C" w:rsidRPr="00143732" w:rsidRDefault="00060354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755" w:type="dxa"/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59" w:type="dxa"/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143732" w:rsidTr="0073724C">
        <w:trPr>
          <w:jc w:val="center"/>
        </w:trPr>
        <w:tc>
          <w:tcPr>
            <w:tcW w:w="1134" w:type="dxa"/>
            <w:vMerge/>
          </w:tcPr>
          <w:p w:rsidR="0073724C" w:rsidRPr="00143732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</w:tcBorders>
          </w:tcPr>
          <w:p w:rsidR="0073724C" w:rsidRPr="00143732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73724C" w:rsidRPr="00143732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male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73724C" w:rsidRPr="00143732" w:rsidTr="0073724C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3724C" w:rsidRPr="00143732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4" w:space="0" w:color="auto"/>
            </w:tcBorders>
          </w:tcPr>
          <w:p w:rsidR="0073724C" w:rsidRPr="00143732" w:rsidRDefault="0073724C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73724C" w:rsidRPr="00143732" w:rsidRDefault="0073724C" w:rsidP="00612CD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732">
              <w:rPr>
                <w:rFonts w:ascii="AdvP40668" w:hAnsi="AdvP40668" w:cs="AdvP40668" w:hint="eastAsia"/>
                <w:b/>
                <w:kern w:val="0"/>
                <w:sz w:val="18"/>
                <w:szCs w:val="18"/>
              </w:rPr>
              <w:t>T</w:t>
            </w:r>
            <w:r w:rsidRPr="00143732">
              <w:rPr>
                <w:rFonts w:ascii="AdvP40668" w:hAnsi="AdvP40668" w:cs="AdvP40668"/>
                <w:b/>
                <w:kern w:val="0"/>
                <w:sz w:val="18"/>
                <w:szCs w:val="18"/>
              </w:rPr>
              <w:t>otal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26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24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143732" w:rsidRDefault="00060354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24C" w:rsidRPr="00143732" w:rsidRDefault="0073724C" w:rsidP="002209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73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:rsidR="00A52861" w:rsidRPr="00414AEB" w:rsidRDefault="00E47AB7" w:rsidP="00E47AB7">
      <w:pPr>
        <w:ind w:right="-604"/>
        <w:jc w:val="left"/>
        <w:rPr>
          <w:rFonts w:ascii="Times New Roman" w:hAnsi="Times New Roman" w:cs="Times New Roman"/>
          <w:kern w:val="0"/>
          <w:sz w:val="22"/>
          <w:szCs w:val="18"/>
        </w:rPr>
      </w:pPr>
      <w:r w:rsidRPr="00414AEB">
        <w:rPr>
          <w:rFonts w:ascii="Times New Roman" w:hAnsi="Times New Roman" w:cs="Times New Roman"/>
          <w:kern w:val="0"/>
          <w:sz w:val="22"/>
          <w:szCs w:val="18"/>
        </w:rPr>
        <w:t>*</w:t>
      </w:r>
      <w:r w:rsidR="00A52861" w:rsidRPr="00414AEB">
        <w:rPr>
          <w:rFonts w:ascii="Times New Roman" w:hAnsi="Times New Roman" w:cs="Times New Roman"/>
          <w:kern w:val="0"/>
          <w:sz w:val="22"/>
          <w:szCs w:val="18"/>
        </w:rPr>
        <w:t xml:space="preserve">MIR: </w:t>
      </w:r>
      <w:r w:rsidR="004975A9" w:rsidRPr="00414AEB">
        <w:rPr>
          <w:rFonts w:ascii="Times New Roman" w:hAnsi="Times New Roman" w:cs="Times New Roman"/>
          <w:kern w:val="0"/>
          <w:sz w:val="22"/>
          <w:szCs w:val="18"/>
        </w:rPr>
        <w:t xml:space="preserve">Minimum infection rate, </w:t>
      </w:r>
      <w:r w:rsidRPr="00414AEB">
        <w:rPr>
          <w:rFonts w:ascii="Times New Roman" w:hAnsi="Times New Roman" w:cs="Times New Roman"/>
          <w:kern w:val="0"/>
          <w:sz w:val="22"/>
          <w:szCs w:val="18"/>
        </w:rPr>
        <w:t xml:space="preserve">based on the formula: </w:t>
      </w:r>
      <w:r w:rsidR="00713496" w:rsidRPr="00414AEB">
        <w:rPr>
          <w:rFonts w:ascii="Times New Roman" w:hAnsi="Times New Roman" w:cs="Times New Roman"/>
          <w:kern w:val="0"/>
          <w:sz w:val="22"/>
          <w:szCs w:val="18"/>
        </w:rPr>
        <w:t>N</w:t>
      </w:r>
      <w:r w:rsidR="00A52861" w:rsidRPr="00414AEB">
        <w:rPr>
          <w:rFonts w:ascii="Times New Roman" w:hAnsi="Times New Roman" w:cs="Times New Roman"/>
          <w:kern w:val="0"/>
          <w:sz w:val="22"/>
          <w:szCs w:val="18"/>
        </w:rPr>
        <w:t xml:space="preserve">umber of positive pools/total number of ticks </w:t>
      </w:r>
      <w:r w:rsidRPr="00414AEB">
        <w:rPr>
          <w:rFonts w:ascii="Times New Roman" w:hAnsi="Times New Roman" w:cs="Times New Roman"/>
          <w:kern w:val="0"/>
          <w:sz w:val="22"/>
          <w:szCs w:val="18"/>
        </w:rPr>
        <w:t>tested.</w:t>
      </w:r>
    </w:p>
    <w:p w:rsidR="00EC14B3" w:rsidRPr="00414AEB" w:rsidRDefault="00EC14B3" w:rsidP="00EC14B3">
      <w:pPr>
        <w:ind w:right="-694"/>
        <w:rPr>
          <w:rFonts w:ascii="Times New Roman" w:hAnsi="Times New Roman" w:cs="Times New Roman"/>
          <w:kern w:val="0"/>
          <w:sz w:val="24"/>
          <w:szCs w:val="18"/>
        </w:rPr>
      </w:pPr>
      <w:r w:rsidRPr="00414AEB">
        <w:rPr>
          <w:rFonts w:ascii="Times New Roman" w:hAnsi="Times New Roman" w:cs="Times New Roman"/>
          <w:kern w:val="0"/>
          <w:sz w:val="24"/>
          <w:szCs w:val="18"/>
        </w:rPr>
        <w:t>Male: Male adult ticks; Female: Female adult ticks</w:t>
      </w:r>
    </w:p>
    <w:p w:rsidR="0085029D" w:rsidRPr="00EC14B3" w:rsidRDefault="0085029D" w:rsidP="00E47AB7">
      <w:pPr>
        <w:ind w:right="-604"/>
        <w:jc w:val="left"/>
        <w:rPr>
          <w:rFonts w:ascii="AdvP40668" w:hAnsi="AdvP40668" w:cs="AdvP40668"/>
          <w:kern w:val="0"/>
          <w:sz w:val="22"/>
          <w:szCs w:val="18"/>
        </w:rPr>
      </w:pPr>
    </w:p>
    <w:p w:rsidR="00612CD9" w:rsidRPr="00713496" w:rsidRDefault="00612CD9"/>
    <w:sectPr w:rsidR="00612CD9" w:rsidRPr="00713496" w:rsidSect="00671CF3">
      <w:pgSz w:w="11906" w:h="16838"/>
      <w:pgMar w:top="1440" w:right="110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1939" w:rsidRDefault="00A71939" w:rsidP="00612CD9">
      <w:r>
        <w:separator/>
      </w:r>
    </w:p>
  </w:endnote>
  <w:endnote w:type="continuationSeparator" w:id="0">
    <w:p w:rsidR="00A71939" w:rsidRDefault="00A71939" w:rsidP="00612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066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CAKJ C+ Gulliver RM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1939" w:rsidRDefault="00A71939" w:rsidP="00612CD9">
      <w:r>
        <w:separator/>
      </w:r>
    </w:p>
  </w:footnote>
  <w:footnote w:type="continuationSeparator" w:id="0">
    <w:p w:rsidR="00A71939" w:rsidRDefault="00A71939" w:rsidP="00612C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BB3EFC"/>
    <w:multiLevelType w:val="hybridMultilevel"/>
    <w:tmpl w:val="81286D9A"/>
    <w:lvl w:ilvl="0" w:tplc="E08E4DA0">
      <w:numFmt w:val="bullet"/>
      <w:lvlText w:val=""/>
      <w:lvlJc w:val="left"/>
      <w:pPr>
        <w:ind w:left="720" w:hanging="360"/>
      </w:pPr>
      <w:rPr>
        <w:rFonts w:ascii="Symbol" w:eastAsiaTheme="minorEastAsia" w:hAnsi="Symbol" w:cs="AdvP40668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12CD9"/>
    <w:rsid w:val="00005E00"/>
    <w:rsid w:val="00060354"/>
    <w:rsid w:val="000633DB"/>
    <w:rsid w:val="000D76F1"/>
    <w:rsid w:val="001163B6"/>
    <w:rsid w:val="00143732"/>
    <w:rsid w:val="00187B1A"/>
    <w:rsid w:val="002339B9"/>
    <w:rsid w:val="002F16F2"/>
    <w:rsid w:val="00332CF5"/>
    <w:rsid w:val="00414AEB"/>
    <w:rsid w:val="004212FF"/>
    <w:rsid w:val="004975A9"/>
    <w:rsid w:val="005547EC"/>
    <w:rsid w:val="005628DA"/>
    <w:rsid w:val="005E2E06"/>
    <w:rsid w:val="00612CD9"/>
    <w:rsid w:val="00671CF3"/>
    <w:rsid w:val="006A6E26"/>
    <w:rsid w:val="006B1DE7"/>
    <w:rsid w:val="00713496"/>
    <w:rsid w:val="0073724C"/>
    <w:rsid w:val="007C67AC"/>
    <w:rsid w:val="0085029D"/>
    <w:rsid w:val="00945C45"/>
    <w:rsid w:val="00A301BE"/>
    <w:rsid w:val="00A52861"/>
    <w:rsid w:val="00A71939"/>
    <w:rsid w:val="00B81786"/>
    <w:rsid w:val="00BD4265"/>
    <w:rsid w:val="00C90BB0"/>
    <w:rsid w:val="00C90F83"/>
    <w:rsid w:val="00D60887"/>
    <w:rsid w:val="00E4734E"/>
    <w:rsid w:val="00E47AB7"/>
    <w:rsid w:val="00EC14B3"/>
    <w:rsid w:val="00F40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C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12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12CD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12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12CD9"/>
    <w:rPr>
      <w:sz w:val="18"/>
      <w:szCs w:val="18"/>
    </w:rPr>
  </w:style>
  <w:style w:type="table" w:styleId="TableGrid">
    <w:name w:val="Table Grid"/>
    <w:basedOn w:val="TableNormal"/>
    <w:uiPriority w:val="59"/>
    <w:rsid w:val="00612CD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47A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C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12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12CD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12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12CD9"/>
    <w:rPr>
      <w:sz w:val="18"/>
      <w:szCs w:val="18"/>
    </w:rPr>
  </w:style>
  <w:style w:type="table" w:styleId="TableGrid">
    <w:name w:val="Table Grid"/>
    <w:basedOn w:val="TableNormal"/>
    <w:uiPriority w:val="59"/>
    <w:rsid w:val="00612CD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1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89</Words>
  <Characters>1080</Characters>
  <Application>Microsoft Office Word</Application>
  <DocSecurity>0</DocSecurity>
  <Lines>9</Lines>
  <Paragraphs>2</Paragraphs>
  <ScaleCrop>false</ScaleCrop>
  <Company>Lenovo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Owner</cp:lastModifiedBy>
  <cp:revision>16</cp:revision>
  <dcterms:created xsi:type="dcterms:W3CDTF">2015-06-26T18:21:00Z</dcterms:created>
  <dcterms:modified xsi:type="dcterms:W3CDTF">2016-03-12T01:59:00Z</dcterms:modified>
</cp:coreProperties>
</file>